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Table.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 w:bidi="ar"/>
        </w:rPr>
        <w:t>6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 The primer sequence of RT-PCR used in this study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Gene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Pr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ANP</w:t>
            </w:r>
          </w:p>
        </w:tc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F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AACGCAGACCTGATGGATTT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R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AGCCCCCGCTTCTTC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NP</w:t>
            </w:r>
          </w:p>
        </w:tc>
        <w:tc>
          <w:tcPr>
            <w:tcW w:w="426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F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TGGAAACGTCCGGGTTACAG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R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TGATCCGGTCCATCT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β-MyHC</w:t>
            </w:r>
          </w:p>
        </w:tc>
        <w:tc>
          <w:tcPr>
            <w:tcW w:w="426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F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TGGTTTTGAGGCAGCTAGTATCA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R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AGTCCTGAATAGTAGCGA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highlight w:val="none"/>
                <w:lang w:bidi="ar"/>
              </w:rPr>
              <w:t>COL1A1</w:t>
            </w:r>
          </w:p>
        </w:tc>
        <w:tc>
          <w:tcPr>
            <w:tcW w:w="426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F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GAGGGCCAAGACGAAGACATC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R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AGATCACGTCATCGCA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YP4B1</w:t>
            </w:r>
          </w:p>
        </w:tc>
        <w:tc>
          <w:tcPr>
            <w:tcW w:w="426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F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GACGTTGGCTAAGGCTATGGA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R: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TCCCCGTCTCCTGGA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CTB</w:t>
            </w:r>
          </w:p>
        </w:tc>
        <w:tc>
          <w:tcPr>
            <w:tcW w:w="4261" w:type="dxa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F: CATGTACGTTGCTATCCAGGC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R: CTCCTTAATGTCACGCAC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SOCS3</w:t>
            </w:r>
          </w:p>
        </w:tc>
        <w:tc>
          <w:tcPr>
            <w:tcW w:w="4261" w:type="dxa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F:CCTGCGCCTCAAGACCTTC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R:GTCACTGCGCTCCAGT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TGFβ1</w:t>
            </w:r>
          </w:p>
        </w:tc>
        <w:tc>
          <w:tcPr>
            <w:tcW w:w="4261" w:type="dxa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F:GGCCAGATCCTGTCCAAGC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R:GTGGGTTTCCACCATT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CCND1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F:GCTGCGAAGTGGAAACCATC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R:CCTCCTTCTGCACACATTTGAA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0" w:name="_GoBack"/>
      <w:bookmarkEnd w:id="0"/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lNzY5YjQwNGY2ZmY5MDA5ZTdlYTNiZjgwYzQyMTEifQ=="/>
    <w:docVar w:name="KSO_WPS_MARK_KEY" w:val="6970a18f-1a91-4e44-8212-0ce819c3e512"/>
  </w:docVars>
  <w:rsids>
    <w:rsidRoot w:val="00E67F42"/>
    <w:rsid w:val="00114CF3"/>
    <w:rsid w:val="00140EB5"/>
    <w:rsid w:val="001A37C6"/>
    <w:rsid w:val="00210E99"/>
    <w:rsid w:val="002569A1"/>
    <w:rsid w:val="00412652"/>
    <w:rsid w:val="004827C6"/>
    <w:rsid w:val="00855678"/>
    <w:rsid w:val="00974227"/>
    <w:rsid w:val="00C404D5"/>
    <w:rsid w:val="00CD0768"/>
    <w:rsid w:val="00DF4512"/>
    <w:rsid w:val="00E20EAF"/>
    <w:rsid w:val="00E2195C"/>
    <w:rsid w:val="00E67F42"/>
    <w:rsid w:val="00E72EA5"/>
    <w:rsid w:val="00E752C8"/>
    <w:rsid w:val="00F77746"/>
    <w:rsid w:val="00FF7151"/>
    <w:rsid w:val="13D52E09"/>
    <w:rsid w:val="152E4A94"/>
    <w:rsid w:val="15303420"/>
    <w:rsid w:val="16E25F65"/>
    <w:rsid w:val="26BD09E0"/>
    <w:rsid w:val="42942D10"/>
    <w:rsid w:val="47EC63ED"/>
    <w:rsid w:val="49181371"/>
    <w:rsid w:val="644040FF"/>
    <w:rsid w:val="69124537"/>
    <w:rsid w:val="71E0320C"/>
    <w:rsid w:val="7DA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517</Characters>
  <Lines>396</Lines>
  <Paragraphs>381</Paragraphs>
  <TotalTime>12</TotalTime>
  <ScaleCrop>false</ScaleCrop>
  <LinksUpToDate>false</LinksUpToDate>
  <CharactersWithSpaces>53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8:15:00Z</dcterms:created>
  <dc:creator>hp</dc:creator>
  <cp:lastModifiedBy>左祥林</cp:lastModifiedBy>
  <dcterms:modified xsi:type="dcterms:W3CDTF">2025-08-21T06:31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8D56824A1404BCB84646C7F8A3DDA1D</vt:lpwstr>
  </property>
  <property fmtid="{D5CDD505-2E9C-101B-9397-08002B2CF9AE}" pid="4" name="GrammarlyDocumentId">
    <vt:lpwstr>f56480744527b56c360c2a002d09075550d8d416c76350745b1393ef934b2ecb</vt:lpwstr>
  </property>
</Properties>
</file>